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71E" w:rsidRPr="00726A8E" w:rsidRDefault="00A12869">
      <w:pPr>
        <w:rPr>
          <w:rFonts w:ascii="Times New Roman" w:hAnsi="Times New Roman" w:cs="Times New Roman"/>
          <w:sz w:val="24"/>
          <w:szCs w:val="24"/>
        </w:rPr>
      </w:pPr>
      <w:r w:rsidRPr="000E3EC0">
        <w:rPr>
          <w:rFonts w:ascii="Times New Roman" w:hAnsi="Times New Roman" w:cs="Times New Roman"/>
          <w:b/>
          <w:sz w:val="24"/>
          <w:szCs w:val="24"/>
        </w:rPr>
        <w:t>Supplementary Table 1: Sequences used in the present study</w:t>
      </w:r>
    </w:p>
    <w:tbl>
      <w:tblPr>
        <w:tblStyle w:val="TableGrid"/>
        <w:tblW w:w="8758" w:type="dxa"/>
        <w:tblLayout w:type="fixed"/>
        <w:tblLook w:val="04A0" w:firstRow="1" w:lastRow="0" w:firstColumn="1" w:lastColumn="0" w:noHBand="0" w:noVBand="1"/>
      </w:tblPr>
      <w:tblGrid>
        <w:gridCol w:w="1809"/>
        <w:gridCol w:w="6949"/>
      </w:tblGrid>
      <w:tr w:rsidR="00726A8E" w:rsidRPr="00726A8E" w:rsidTr="00B04AF6">
        <w:tc>
          <w:tcPr>
            <w:tcW w:w="1809" w:type="dxa"/>
          </w:tcPr>
          <w:p w:rsidR="0047471E" w:rsidRPr="00726A8E" w:rsidRDefault="00726A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6949" w:type="dxa"/>
          </w:tcPr>
          <w:p w:rsidR="0047471E" w:rsidRPr="00726A8E" w:rsidRDefault="00726A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quences</w:t>
            </w:r>
            <w:bookmarkStart w:id="0" w:name="_GoBack"/>
            <w:bookmarkEnd w:id="0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XIST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AGCCTTTCCACCTCTGTC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XIST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CCTCTTCTGCCACCTGTT</w:t>
            </w:r>
          </w:p>
        </w:tc>
      </w:tr>
      <w:tr w:rsidR="00726A8E" w:rsidRPr="00726A8E" w:rsidTr="00B04AF6">
        <w:trPr>
          <w:trHeight w:val="419"/>
        </w:trPr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-XIST</w:t>
            </w:r>
            <w:r w:rsidR="003B6BF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47471E" w:rsidRPr="00726A8E" w:rsidRDefault="003B6BF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GATCC</w:t>
            </w:r>
            <w:r w:rsidR="000735C8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ATACATTTCTATAATAGTCAC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TCGAG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TGACTATTAT</w:t>
            </w:r>
            <w:r w:rsidR="00B04A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AAATGTAT</w:t>
            </w:r>
            <w:r w:rsidR="00B04AF6" w:rsidRPr="00B04AF6">
              <w:rPr>
                <w:rFonts w:ascii="Times New Roman" w:eastAsia="SimSun" w:hAnsi="Times New Roman" w:cs="Times New Roman"/>
                <w:sz w:val="24"/>
                <w:szCs w:val="24"/>
              </w:rPr>
              <w:t>TTTTTG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-XIST</w:t>
            </w:r>
            <w:r w:rsidR="003B6BF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B04AF6" w:rsidP="009B1C5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04AF6">
              <w:rPr>
                <w:rFonts w:ascii="Times New Roman" w:eastAsia="SimSun" w:hAnsi="Times New Roman" w:cs="Times New Roman"/>
                <w:sz w:val="24"/>
                <w:szCs w:val="24"/>
              </w:rPr>
              <w:t>AATTCaaaaa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ACATTTCTATAATAGTCAC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TCGAG</w:t>
            </w:r>
            <w:r w:rsidR="009B1C5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T</w:t>
            </w:r>
            <w:r w:rsidR="00726A8E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GACTATTATAGAAATGTAT</w:t>
            </w:r>
            <w:r w:rsidR="009B1C5A" w:rsidRPr="009B1C5A"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  <w:proofErr w:type="spellEnd"/>
          </w:p>
        </w:tc>
      </w:tr>
      <w:tr w:rsidR="003B6BFD" w:rsidRPr="00726A8E" w:rsidTr="00B04AF6">
        <w:tc>
          <w:tcPr>
            <w:tcW w:w="1809" w:type="dxa"/>
          </w:tcPr>
          <w:p w:rsidR="003B6BFD" w:rsidRPr="00726A8E" w:rsidRDefault="003B6BFD" w:rsidP="003B6BF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-XIST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2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3B6BFD" w:rsidRPr="00726A8E" w:rsidRDefault="003B6BF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GATC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T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TT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AAC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T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CA</w:t>
            </w:r>
            <w:r w:rsidR="00B04AF6"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TCGAG</w:t>
            </w:r>
            <w:r w:rsidR="00B04AF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GGAAGGTTAGGAAAGACTAA</w:t>
            </w:r>
            <w:r w:rsidR="00B04AF6" w:rsidRPr="00B04AF6">
              <w:rPr>
                <w:rFonts w:ascii="Times New Roman" w:eastAsia="SimSun" w:hAnsi="Times New Roman" w:cs="Times New Roman"/>
                <w:sz w:val="24"/>
                <w:szCs w:val="24"/>
              </w:rPr>
              <w:t>TTTTTG</w:t>
            </w:r>
          </w:p>
        </w:tc>
      </w:tr>
      <w:tr w:rsidR="003B6BFD" w:rsidRPr="00726A8E" w:rsidTr="00B04AF6">
        <w:tc>
          <w:tcPr>
            <w:tcW w:w="1809" w:type="dxa"/>
          </w:tcPr>
          <w:p w:rsidR="003B6BFD" w:rsidRPr="00726A8E" w:rsidRDefault="003B6BFD" w:rsidP="003B6BF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-XIST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2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3B6BFD" w:rsidRPr="00726A8E" w:rsidRDefault="00B04AF6" w:rsidP="00D61B1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04AF6">
              <w:rPr>
                <w:rFonts w:ascii="Times New Roman" w:eastAsia="SimSun" w:hAnsi="Times New Roman" w:cs="Times New Roman"/>
                <w:sz w:val="24"/>
                <w:szCs w:val="24"/>
              </w:rPr>
              <w:t>AATTCaaaaa</w:t>
            </w:r>
            <w:r w:rsidR="00D61B1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TAGTCTTTCCTAACCTTCCA</w:t>
            </w:r>
            <w:r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CTCGAG</w:t>
            </w:r>
            <w:r w:rsidR="00D61B1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G</w:t>
            </w:r>
            <w:r w:rsidR="003B6BFD"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GAAGG</w:t>
            </w:r>
            <w:r w:rsidR="003B6BFD">
              <w:rPr>
                <w:rFonts w:ascii="Times New Roman" w:eastAsia="SimSun" w:hAnsi="Times New Roman" w:cs="Times New Roman"/>
                <w:sz w:val="24"/>
                <w:szCs w:val="24"/>
              </w:rPr>
              <w:t>TT</w:t>
            </w:r>
            <w:r w:rsidR="003B6BFD"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AGGAAAGAC</w:t>
            </w:r>
            <w:r w:rsidR="003B6BFD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="003B6BFD" w:rsidRPr="003B6BFD">
              <w:rPr>
                <w:rFonts w:ascii="Times New Roman" w:eastAsia="SimSun" w:hAnsi="Times New Roman" w:cs="Times New Roman"/>
                <w:sz w:val="24"/>
                <w:szCs w:val="24"/>
              </w:rPr>
              <w:t>AAG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15"/>
            <w:bookmarkStart w:id="2" w:name="OLE_LINK7"/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</w:t>
            </w:r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contr</w:t>
            </w:r>
            <w:bookmarkEnd w:id="1"/>
            <w:bookmarkEnd w:id="2"/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ttctccgaacgtgtcacg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sh</w:t>
            </w:r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contr</w:t>
            </w:r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acgtgacacgttcggagaa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R-124-3P-RT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TCGTATCCAGTGCAGGGTCCGAGGTATTCGCACTGGATACGACGGCATT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R-124-3P-F</w:t>
            </w:r>
          </w:p>
        </w:tc>
        <w:tc>
          <w:tcPr>
            <w:tcW w:w="6949" w:type="dxa"/>
          </w:tcPr>
          <w:p w:rsidR="0047471E" w:rsidRPr="00726A8E" w:rsidRDefault="000735C8" w:rsidP="00E955CE">
            <w:pPr>
              <w:pStyle w:val="HTMLPreformatted"/>
              <w:widowControl/>
              <w:rPr>
                <w:rFonts w:ascii="Times New Roman" w:eastAsia="SimSun" w:hAnsi="Times New Roman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/>
                <w:sz w:val="24"/>
                <w:szCs w:val="24"/>
              </w:rPr>
              <w:t>GGCGCG TAAGGCACGCGGTG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R-140-5P-RT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TCGTATCCAGTGCAGGGTCCGAGGTATTCGCACTGGATACGACCTACCA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R-140-5P-F</w:t>
            </w:r>
          </w:p>
        </w:tc>
        <w:tc>
          <w:tcPr>
            <w:tcW w:w="6949" w:type="dxa"/>
          </w:tcPr>
          <w:p w:rsidR="0047471E" w:rsidRPr="00726A8E" w:rsidRDefault="000735C8" w:rsidP="00726A8E">
            <w:pPr>
              <w:pStyle w:val="HTMLPreformatted"/>
              <w:widowControl/>
              <w:rPr>
                <w:rFonts w:ascii="Times New Roman" w:eastAsia="SimSun" w:hAnsi="Times New Roman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/>
                <w:sz w:val="24"/>
                <w:szCs w:val="24"/>
              </w:rPr>
              <w:t>GGCGCAGTGGTTTTACCCTA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ir</w:t>
            </w:r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ty</w:t>
            </w:r>
            <w:proofErr w:type="spellEnd"/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6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CTCGCTTCGGCAGCACA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6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AACGCTTCACGAATTTGCGT</w:t>
            </w:r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S1-F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CTCGAG ataaattatatgtatatt</w:t>
            </w:r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S1-R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GCGGCCGC ttcattcattcataaata</w:t>
            </w:r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S1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atgctgggtgctagagcatggaaagggggaaaagtat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S1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aatacttttccccctttccatgctctagcacccagca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S2-F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CTCGAG gcctggcactctagcact</w:t>
            </w:r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S2-R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GCGGCCGC ggagacatgaaataaagc</w:t>
            </w:r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S2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tgctaatttctttcgtgtgacggaatgcctcattttctc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S2-R</w:t>
            </w:r>
          </w:p>
        </w:tc>
        <w:tc>
          <w:tcPr>
            <w:tcW w:w="6949" w:type="dxa"/>
          </w:tcPr>
          <w:p w:rsidR="0047471E" w:rsidRPr="00726A8E" w:rsidRDefault="000735C8">
            <w:pPr>
              <w:pStyle w:val="HTMLPreformatted"/>
              <w:widowControl/>
              <w:rPr>
                <w:rFonts w:ascii="Times New Roman" w:eastAsia="SimSun" w:hAnsi="Times New Roman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/>
                <w:sz w:val="24"/>
                <w:szCs w:val="24"/>
                <w:lang w:val="en-AU" w:eastAsia="en-US"/>
              </w:rPr>
              <w:t>agagaaaatgaggcattccgtcacacgaaagaaattagca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Wt-iASPP 3’UTR-F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CTCGAG tgacagaaacaagcatt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Wt-iASPP 3’UTR-R</w:t>
            </w:r>
          </w:p>
        </w:tc>
        <w:tc>
          <w:tcPr>
            <w:tcW w:w="6949" w:type="dxa"/>
            <w:vAlign w:val="bottom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eastAsia="SimSun" w:hAnsi="Times New Roman" w:cs="Times New Roman"/>
                <w:caps/>
                <w:sz w:val="24"/>
                <w:szCs w:val="24"/>
              </w:rPr>
              <w:t>AAAGCGGCCGC gactcccaggaatatccaa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Mut-iASPP 3’UTR-F1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gaaatcactggggacaggattggtgttccttttgccaaa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Mut-iASPP 3’UTR-R1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atttggcaaaaggaacaccaatcctgtccccagtgatttc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Mut-iASPP 3’UTR-F2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gaagaaggagggccccagggaataatttagtaatctgcct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Mut-iASPP 3’UTR-R2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val="en-AU" w:eastAsia="en-US"/>
              </w:rPr>
              <w:t>aaggcagattactaaattattccctggggccctccttcttc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-NC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UUCUCCGAACGUGUCACGU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Si-NC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  <w:lang w:val="en-AU" w:eastAsia="en-US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cgUgacacgUUcggagaa</w:t>
            </w:r>
            <w:proofErr w:type="spellEnd"/>
          </w:p>
        </w:tc>
      </w:tr>
      <w:tr w:rsidR="00726A8E" w:rsidRPr="00726A8E" w:rsidTr="00B04AF6">
        <w:trPr>
          <w:trHeight w:val="317"/>
        </w:trPr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iassp</w:t>
            </w:r>
            <w:proofErr w:type="spellEnd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GACUUUACUCCUUUGAGGCU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iassp</w:t>
            </w:r>
            <w:proofErr w:type="spellEnd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  <w:lang w:val="en-AU" w:eastAsia="en-US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CCUCAAAGGAGUAAAGUCUAG</w:t>
            </w:r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iassp</w:t>
            </w:r>
            <w:proofErr w:type="spellEnd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AGGATCCatggacagcgaggcattcca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iassp</w:t>
            </w:r>
            <w:proofErr w:type="spellEnd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AGAATTCctagactttactcctttg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P73-F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AGGATCCatgctgtacgtcggtgac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P73-R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sz w:val="24"/>
                <w:szCs w:val="24"/>
              </w:rPr>
              <w:t xml:space="preserve">AAA </w:t>
            </w: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GCTTtcagtggatctcggcctc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PF(</w:t>
            </w:r>
            <w:r w:rsidR="00726A8E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promoter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ACTCGAGaagcttggctcccttgagg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Wt-XIST-PR</w:t>
            </w:r>
            <w:r w:rsidR="00726A8E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(promoter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AAAGATCTaagcttccagccccgaga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PF(</w:t>
            </w:r>
            <w:r w:rsidR="00726A8E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promoter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caaatttcttaaaagtatagaacatttccacacttgtaaagtaaacctgtgttcat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 w:rsidP="00726A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mut-XIST-PF(</w:t>
            </w:r>
            <w:r w:rsidR="00726A8E"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promoter</w:t>
            </w: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atgaacacaggtttactttacaagtgtggaaatgttctatacttttaagaaatttg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XIST-CF(chip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gattacaagcatgagcca</w:t>
            </w:r>
            <w:proofErr w:type="spellEnd"/>
          </w:p>
        </w:tc>
      </w:tr>
      <w:tr w:rsidR="00726A8E" w:rsidRPr="00726A8E" w:rsidTr="00B04AF6">
        <w:tc>
          <w:tcPr>
            <w:tcW w:w="1809" w:type="dxa"/>
          </w:tcPr>
          <w:p w:rsidR="0047471E" w:rsidRPr="00726A8E" w:rsidRDefault="000735C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26A8E">
              <w:rPr>
                <w:rFonts w:ascii="Times New Roman" w:eastAsia="SimSun" w:hAnsi="Times New Roman" w:cs="Times New Roman"/>
                <w:sz w:val="24"/>
                <w:szCs w:val="24"/>
              </w:rPr>
              <w:t>XIST-CR(chip)</w:t>
            </w:r>
          </w:p>
        </w:tc>
        <w:tc>
          <w:tcPr>
            <w:tcW w:w="6949" w:type="dxa"/>
          </w:tcPr>
          <w:p w:rsidR="0047471E" w:rsidRPr="00726A8E" w:rsidRDefault="00073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sz w:val="24"/>
                <w:szCs w:val="24"/>
              </w:rPr>
              <w:t>ctaatacaactttatcta</w:t>
            </w:r>
            <w:proofErr w:type="spellEnd"/>
          </w:p>
        </w:tc>
      </w:tr>
    </w:tbl>
    <w:p w:rsidR="0047471E" w:rsidRPr="00726A8E" w:rsidRDefault="0047471E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47471E" w:rsidRPr="00726A8E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9C3" w:rsidRDefault="009F69C3">
      <w:r>
        <w:separator/>
      </w:r>
    </w:p>
  </w:endnote>
  <w:endnote w:type="continuationSeparator" w:id="0">
    <w:p w:rsidR="009F69C3" w:rsidRDefault="009F6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9C3" w:rsidRDefault="009F69C3">
      <w:r>
        <w:separator/>
      </w:r>
    </w:p>
  </w:footnote>
  <w:footnote w:type="continuationSeparator" w:id="0">
    <w:p w:rsidR="009F69C3" w:rsidRDefault="009F69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71E" w:rsidRDefault="0047471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701"/>
    <w:rsid w:val="00001B9C"/>
    <w:rsid w:val="00016321"/>
    <w:rsid w:val="00023524"/>
    <w:rsid w:val="000735C8"/>
    <w:rsid w:val="000B094D"/>
    <w:rsid w:val="000B4854"/>
    <w:rsid w:val="000C622A"/>
    <w:rsid w:val="000C7AC2"/>
    <w:rsid w:val="000E4EF7"/>
    <w:rsid w:val="001043AD"/>
    <w:rsid w:val="00113842"/>
    <w:rsid w:val="00133B99"/>
    <w:rsid w:val="0014484D"/>
    <w:rsid w:val="001850CF"/>
    <w:rsid w:val="001F59E2"/>
    <w:rsid w:val="00227B8D"/>
    <w:rsid w:val="002702DF"/>
    <w:rsid w:val="002762C4"/>
    <w:rsid w:val="002963DE"/>
    <w:rsid w:val="002A6A48"/>
    <w:rsid w:val="002C116B"/>
    <w:rsid w:val="00334D1A"/>
    <w:rsid w:val="0034005D"/>
    <w:rsid w:val="00346556"/>
    <w:rsid w:val="003502D7"/>
    <w:rsid w:val="003933BA"/>
    <w:rsid w:val="003B6BFD"/>
    <w:rsid w:val="003C2B0B"/>
    <w:rsid w:val="003F4198"/>
    <w:rsid w:val="004206C9"/>
    <w:rsid w:val="0043518D"/>
    <w:rsid w:val="00450CD2"/>
    <w:rsid w:val="00472F29"/>
    <w:rsid w:val="0047471E"/>
    <w:rsid w:val="004A47A7"/>
    <w:rsid w:val="00527701"/>
    <w:rsid w:val="00567DC0"/>
    <w:rsid w:val="0058225C"/>
    <w:rsid w:val="005D2F37"/>
    <w:rsid w:val="005D46FC"/>
    <w:rsid w:val="005F56EB"/>
    <w:rsid w:val="00645038"/>
    <w:rsid w:val="00645F01"/>
    <w:rsid w:val="00685114"/>
    <w:rsid w:val="00697C45"/>
    <w:rsid w:val="006A7B26"/>
    <w:rsid w:val="006D5993"/>
    <w:rsid w:val="00703503"/>
    <w:rsid w:val="00706087"/>
    <w:rsid w:val="00711C0B"/>
    <w:rsid w:val="00726A8E"/>
    <w:rsid w:val="00734069"/>
    <w:rsid w:val="00762A11"/>
    <w:rsid w:val="00763386"/>
    <w:rsid w:val="00774109"/>
    <w:rsid w:val="007E485C"/>
    <w:rsid w:val="008014B7"/>
    <w:rsid w:val="008172D6"/>
    <w:rsid w:val="00847488"/>
    <w:rsid w:val="00884EBF"/>
    <w:rsid w:val="00894CDF"/>
    <w:rsid w:val="00965F80"/>
    <w:rsid w:val="00972CF5"/>
    <w:rsid w:val="009864E1"/>
    <w:rsid w:val="00997394"/>
    <w:rsid w:val="009B1C5A"/>
    <w:rsid w:val="009C3FF0"/>
    <w:rsid w:val="009C5933"/>
    <w:rsid w:val="009F69C3"/>
    <w:rsid w:val="00A052F4"/>
    <w:rsid w:val="00A06A61"/>
    <w:rsid w:val="00A12869"/>
    <w:rsid w:val="00A23499"/>
    <w:rsid w:val="00A34878"/>
    <w:rsid w:val="00A352D7"/>
    <w:rsid w:val="00A411C4"/>
    <w:rsid w:val="00A5099A"/>
    <w:rsid w:val="00AC7341"/>
    <w:rsid w:val="00B04AF6"/>
    <w:rsid w:val="00B41399"/>
    <w:rsid w:val="00B438D2"/>
    <w:rsid w:val="00B52282"/>
    <w:rsid w:val="00BB1BC9"/>
    <w:rsid w:val="00BD73E4"/>
    <w:rsid w:val="00BF1E9A"/>
    <w:rsid w:val="00BF67B8"/>
    <w:rsid w:val="00C24C0F"/>
    <w:rsid w:val="00C25DBA"/>
    <w:rsid w:val="00C41A62"/>
    <w:rsid w:val="00C50EF3"/>
    <w:rsid w:val="00C5673F"/>
    <w:rsid w:val="00CB29C1"/>
    <w:rsid w:val="00CB4872"/>
    <w:rsid w:val="00CE7607"/>
    <w:rsid w:val="00D42274"/>
    <w:rsid w:val="00D45A5B"/>
    <w:rsid w:val="00D61B17"/>
    <w:rsid w:val="00D75CDC"/>
    <w:rsid w:val="00DB0FF0"/>
    <w:rsid w:val="00DD4AE2"/>
    <w:rsid w:val="00DE0A50"/>
    <w:rsid w:val="00DE47AE"/>
    <w:rsid w:val="00DE626B"/>
    <w:rsid w:val="00E17AC5"/>
    <w:rsid w:val="00E234EB"/>
    <w:rsid w:val="00E32822"/>
    <w:rsid w:val="00E74F1B"/>
    <w:rsid w:val="00E955CE"/>
    <w:rsid w:val="00EF2A40"/>
    <w:rsid w:val="00F05A77"/>
    <w:rsid w:val="00F12A88"/>
    <w:rsid w:val="00F315D6"/>
    <w:rsid w:val="00F5625D"/>
    <w:rsid w:val="00F56EEB"/>
    <w:rsid w:val="00F8090A"/>
    <w:rsid w:val="00F81293"/>
    <w:rsid w:val="00F91AD2"/>
    <w:rsid w:val="00FA3840"/>
    <w:rsid w:val="00FC7921"/>
    <w:rsid w:val="00FD5A14"/>
    <w:rsid w:val="00FE726D"/>
    <w:rsid w:val="075C659B"/>
    <w:rsid w:val="08A95DC0"/>
    <w:rsid w:val="09105B40"/>
    <w:rsid w:val="1BB77EDA"/>
    <w:rsid w:val="259F706A"/>
    <w:rsid w:val="2E5B268A"/>
    <w:rsid w:val="50A943F0"/>
    <w:rsid w:val="590B074C"/>
    <w:rsid w:val="5A5C5774"/>
    <w:rsid w:val="5C8E6E36"/>
    <w:rsid w:val="5E304E23"/>
    <w:rsid w:val="67165C82"/>
    <w:rsid w:val="6B405629"/>
    <w:rsid w:val="71CF5C05"/>
    <w:rsid w:val="7BE0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table" w:styleId="TableGrid">
    <w:name w:val="Table Grid"/>
    <w:basedOn w:val="TableNormal"/>
    <w:uiPriority w:val="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038800-0BDD-4DAD-AD66-FFE7C5713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.g</cp:lastModifiedBy>
  <cp:revision>4</cp:revision>
  <dcterms:created xsi:type="dcterms:W3CDTF">2017-06-15T08:47:00Z</dcterms:created>
  <dcterms:modified xsi:type="dcterms:W3CDTF">2017-12-1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